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139" w:rsidRPr="009C3799" w:rsidRDefault="00900139" w:rsidP="00900139">
      <w:pPr>
        <w:rPr>
          <w:b/>
        </w:rPr>
      </w:pPr>
      <w:r w:rsidRPr="009C3799">
        <w:rPr>
          <w:b/>
        </w:rPr>
        <w:t>S2 Table. Demographics of individuals with pulmonary hypertension in the analysis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900139" w:rsidTr="00703092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Characteristic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900139" w:rsidRPr="009C3799" w:rsidRDefault="00900139" w:rsidP="00703092">
            <w:pPr>
              <w:jc w:val="center"/>
              <w:rPr>
                <w:b/>
              </w:rPr>
            </w:pPr>
            <w:r w:rsidRPr="009C3799">
              <w:rPr>
                <w:b/>
              </w:rPr>
              <w:t>n (%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900139" w:rsidRPr="009C3799" w:rsidRDefault="00900139" w:rsidP="00703092">
            <w:pPr>
              <w:jc w:val="center"/>
              <w:rPr>
                <w:b/>
              </w:rPr>
            </w:pPr>
            <w:r w:rsidRPr="009C3799">
              <w:rPr>
                <w:b/>
              </w:rPr>
              <w:t>Crude Prevalence Ratio (95 % Confidence Limits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Total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 xml:space="preserve">Pulmonary Artery Systolic Pressure (mm Hg) 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42, 49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 xml:space="preserve">Ferritin </w:t>
            </w:r>
            <w:proofErr w:type="spellStart"/>
            <w:r w:rsidRPr="009C3799">
              <w:rPr>
                <w:b/>
              </w:rPr>
              <w:t>Deficiency</w:t>
            </w:r>
            <w:r w:rsidRPr="009C3799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4156E3" w:rsidP="00703092">
            <w:pPr>
              <w:rPr>
                <w:b/>
              </w:rPr>
            </w:pPr>
            <w:del w:id="0" w:author="Colleen Kelly" w:date="2016-11-30T21:23:00Z">
              <w:r w:rsidDel="004156E3">
                <w:rPr>
                  <w:b/>
                </w:rPr>
                <w:delText xml:space="preserve"> </w:delText>
              </w:r>
            </w:del>
            <w:del w:id="1" w:author="Colleen Kelly" w:date="2016-11-30T21:21:00Z">
              <w:r w:rsidDel="004156E3">
                <w:rPr>
                  <w:b/>
                </w:rPr>
                <w:delText xml:space="preserve">  </w:delText>
              </w:r>
            </w:del>
            <w:r w:rsidR="00900139" w:rsidRPr="009C3799">
              <w:rPr>
                <w:b/>
              </w:rPr>
              <w:t>No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 (97.3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2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3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Y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2.7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 (0.2, 1.4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 xml:space="preserve">Ferritin </w:t>
            </w:r>
            <w:proofErr w:type="spellStart"/>
            <w:r w:rsidRPr="009C3799">
              <w:rPr>
                <w:b/>
              </w:rPr>
              <w:t>Quartiles</w:t>
            </w:r>
            <w:r w:rsidRPr="009C3799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4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5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Q1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 (21.1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6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7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Q2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29.9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(0.9, 2.2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8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9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Q3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 (23.1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 (0.7, 1.9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10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11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Q4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 (25.9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 (0.8, 2.0)</w:t>
            </w:r>
          </w:p>
        </w:tc>
      </w:tr>
      <w:tr w:rsidR="00900139" w:rsidDel="004156E3" w:rsidTr="00703092">
        <w:trPr>
          <w:del w:id="12" w:author="Colleen Kelly" w:date="2016-11-30T21:21:00Z"/>
        </w:trPr>
        <w:tc>
          <w:tcPr>
            <w:tcW w:w="2394" w:type="dxa"/>
          </w:tcPr>
          <w:p w:rsidR="00900139" w:rsidRPr="009C3799" w:rsidDel="004156E3" w:rsidRDefault="00900139" w:rsidP="00703092">
            <w:pPr>
              <w:rPr>
                <w:del w:id="13" w:author="Colleen Kelly" w:date="2016-11-30T21:21:00Z"/>
                <w:b/>
              </w:rPr>
            </w:pPr>
          </w:p>
        </w:tc>
        <w:tc>
          <w:tcPr>
            <w:tcW w:w="2394" w:type="dxa"/>
          </w:tcPr>
          <w:p w:rsidR="00900139" w:rsidDel="004156E3" w:rsidRDefault="00900139" w:rsidP="00703092">
            <w:pPr>
              <w:jc w:val="center"/>
              <w:rPr>
                <w:del w:id="14" w:author="Colleen Kelly" w:date="2016-11-30T21:21:00Z"/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Del="004156E3" w:rsidRDefault="00900139" w:rsidP="00703092">
            <w:pPr>
              <w:jc w:val="center"/>
              <w:rPr>
                <w:del w:id="15" w:author="Colleen Kelly" w:date="2016-11-30T21:21:00Z"/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Ferritin (ng/mL)</w:t>
            </w:r>
            <w:proofErr w:type="spellStart"/>
            <w:r w:rsidRPr="009C3799">
              <w:rPr>
                <w:b/>
                <w:vertAlign w:val="superscript"/>
              </w:rPr>
              <w:t>a,d</w:t>
            </w:r>
            <w:proofErr w:type="spellEnd"/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 (69, 199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1.0, 1.0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 xml:space="preserve">Iron </w:t>
            </w:r>
            <w:proofErr w:type="spellStart"/>
            <w:r w:rsidRPr="009C3799">
              <w:rPr>
                <w:b/>
              </w:rPr>
              <w:t>Deficiency</w:t>
            </w:r>
            <w:r w:rsidRPr="009C3799">
              <w:rPr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16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17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No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 (95.2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18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19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Y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4.8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 (0.7, 3.1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 xml:space="preserve">Iron </w:t>
            </w:r>
            <w:proofErr w:type="spellStart"/>
            <w:r w:rsidRPr="009C3799">
              <w:rPr>
                <w:b/>
              </w:rPr>
              <w:t>Quartiles</w:t>
            </w:r>
            <w:r w:rsidRPr="009C3799">
              <w:rPr>
                <w:b/>
                <w:vertAlign w:val="superscript"/>
              </w:rPr>
              <w:t>f</w:t>
            </w:r>
            <w:proofErr w:type="spellEnd"/>
            <w:r w:rsidRPr="009C3799">
              <w:rPr>
                <w:b/>
              </w:rPr>
              <w:t xml:space="preserve"> 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20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21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Q1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29.9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22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23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Q2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 (22.4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 (0.5, 1.1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24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25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Q3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23.8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 (0.5, 1.2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26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27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Q4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23.8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 (0.5, 1.1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Iron (µg/</w:t>
            </w:r>
            <w:proofErr w:type="spellStart"/>
            <w:r w:rsidRPr="009C3799">
              <w:rPr>
                <w:b/>
              </w:rPr>
              <w:t>dL</w:t>
            </w:r>
            <w:proofErr w:type="spellEnd"/>
            <w:r w:rsidRPr="009C3799">
              <w:rPr>
                <w:b/>
              </w:rPr>
              <w:t>)</w:t>
            </w:r>
            <w:proofErr w:type="spellStart"/>
            <w:r w:rsidRPr="009C3799">
              <w:rPr>
                <w:b/>
                <w:vertAlign w:val="superscript"/>
              </w:rPr>
              <w:t>a,g</w:t>
            </w:r>
            <w:proofErr w:type="spellEnd"/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 (56, 91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 (0.9, 1.0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Male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28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29" w:author="Colleen Kelly" w:date="2016-11-30T21:21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No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 (74.8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30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31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Y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 (25.2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 (0.5, 1.0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Age (years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32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33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&lt; 55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11.6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34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35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55 - &lt; 65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 (32.0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 (2.5, 7.6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36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37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≥ 65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 (56.5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 (5.3, 14.8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BMI Health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38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39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Poor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 (57.8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40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41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Intermediate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 (30.6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 (0.6, 1.1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42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43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Ideal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11.6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 (0.4, 1.1)</w:t>
            </w:r>
          </w:p>
        </w:tc>
      </w:tr>
      <w:tr w:rsidR="00900139" w:rsidDel="004156E3" w:rsidTr="00703092">
        <w:trPr>
          <w:del w:id="44" w:author="Colleen Kelly" w:date="2016-11-30T21:22:00Z"/>
        </w:trPr>
        <w:tc>
          <w:tcPr>
            <w:tcW w:w="2394" w:type="dxa"/>
          </w:tcPr>
          <w:p w:rsidR="00900139" w:rsidRPr="009C3799" w:rsidDel="004156E3" w:rsidRDefault="00900139" w:rsidP="00703092">
            <w:pPr>
              <w:rPr>
                <w:del w:id="45" w:author="Colleen Kelly" w:date="2016-11-30T21:22:00Z"/>
                <w:b/>
              </w:rPr>
            </w:pPr>
          </w:p>
        </w:tc>
        <w:tc>
          <w:tcPr>
            <w:tcW w:w="2394" w:type="dxa"/>
          </w:tcPr>
          <w:p w:rsidR="00900139" w:rsidDel="004156E3" w:rsidRDefault="00900139" w:rsidP="00703092">
            <w:pPr>
              <w:jc w:val="center"/>
              <w:rPr>
                <w:del w:id="46" w:author="Colleen Kelly" w:date="2016-11-30T21:22:00Z"/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Del="004156E3" w:rsidRDefault="00900139" w:rsidP="00703092">
            <w:pPr>
              <w:jc w:val="center"/>
              <w:rPr>
                <w:del w:id="47" w:author="Colleen Kelly" w:date="2016-11-30T21:22:00Z"/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Pulse Pressure (mm Hg)</w:t>
            </w:r>
            <w:proofErr w:type="spellStart"/>
            <w:r w:rsidRPr="009C3799">
              <w:rPr>
                <w:b/>
                <w:vertAlign w:val="superscript"/>
              </w:rPr>
              <w:t>a,h</w:t>
            </w:r>
            <w:proofErr w:type="spellEnd"/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 (44, 73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 (1.3, 1.5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Hypertension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48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49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No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 (17.7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50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51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Y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 (82.3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 (2.2, 5.1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Diabet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52" w:author="Colleen Kelly" w:date="2016-11-30T21:23:00Z">
              <w:r w:rsidRPr="009C3799" w:rsidDel="004156E3">
                <w:rPr>
                  <w:b/>
                </w:rPr>
                <w:lastRenderedPageBreak/>
                <w:delText xml:space="preserve"> </w:delText>
              </w:r>
            </w:del>
            <w:del w:id="53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No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 (64.6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54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55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Y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 (35.4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 (1.7, 3.3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Coronary Heart Disease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56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57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No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 (77.6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58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59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Y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 (22.4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 (1.8, 3.7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History of chronic lung disease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60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61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No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 (91.2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62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63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Y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8.8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 (0.8, 2.3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Spirometry Profile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64" w:author="Colleen Kelly" w:date="2016-11-30T21:23:00Z">
              <w:r w:rsidRPr="009C3799" w:rsidDel="004156E3">
                <w:rPr>
                  <w:b/>
                </w:rPr>
                <w:delText xml:space="preserve"> </w:delText>
              </w:r>
            </w:del>
            <w:del w:id="65" w:author="Colleen Kelly" w:date="2016-11-30T21:22:00Z">
              <w:r w:rsidRPr="009C3799" w:rsidDel="004156E3">
                <w:rPr>
                  <w:b/>
                </w:rPr>
                <w:delText xml:space="preserve">  </w:delText>
              </w:r>
            </w:del>
            <w:r w:rsidRPr="009C3799">
              <w:rPr>
                <w:b/>
              </w:rPr>
              <w:t>Normal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 (45.6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66" w:author="Colleen Kelly" w:date="2016-11-30T21:22:00Z">
              <w:r w:rsidRPr="009C3799" w:rsidDel="004156E3">
                <w:rPr>
                  <w:b/>
                </w:rPr>
                <w:delText xml:space="preserve">   </w:delText>
              </w:r>
            </w:del>
            <w:r w:rsidRPr="009C3799">
              <w:rPr>
                <w:b/>
              </w:rPr>
              <w:t>Obstructive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 (19.7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 (2.3, 5.4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67" w:author="Colleen Kelly" w:date="2016-11-30T21:22:00Z">
              <w:r w:rsidRPr="009C3799" w:rsidDel="004156E3">
                <w:rPr>
                  <w:b/>
                </w:rPr>
                <w:delText xml:space="preserve">   </w:delText>
              </w:r>
            </w:del>
            <w:r w:rsidRPr="009C3799">
              <w:rPr>
                <w:b/>
              </w:rPr>
              <w:t>Restrictive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 (34.7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 (1.9, 3.9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Left ventricle ejection Fraction (&lt; 50%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68" w:author="Colleen Kelly" w:date="2016-11-30T21:24:00Z">
              <w:r w:rsidRPr="009C3799" w:rsidDel="004156E3">
                <w:rPr>
                  <w:b/>
                </w:rPr>
                <w:delText xml:space="preserve">   </w:delText>
              </w:r>
            </w:del>
            <w:r w:rsidRPr="009C3799">
              <w:rPr>
                <w:b/>
              </w:rPr>
              <w:t>No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 (90.5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ref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del w:id="69" w:author="Colleen Kelly" w:date="2016-11-30T21:24:00Z">
              <w:r w:rsidRPr="009C3799" w:rsidDel="004156E3">
                <w:rPr>
                  <w:b/>
                </w:rPr>
                <w:delText xml:space="preserve">   </w:delText>
              </w:r>
            </w:del>
            <w:r w:rsidRPr="009C3799">
              <w:rPr>
                <w:b/>
              </w:rPr>
              <w:t>Yes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9.5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 (2.4, 6.5)</w:t>
            </w: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  <w:vertAlign w:val="superscript"/>
              </w:rPr>
            </w:pPr>
            <w:r w:rsidRPr="009C3799">
              <w:rPr>
                <w:b/>
              </w:rPr>
              <w:t>Hemoglobin (g/</w:t>
            </w:r>
            <w:proofErr w:type="spellStart"/>
            <w:r w:rsidRPr="009C3799">
              <w:rPr>
                <w:b/>
              </w:rPr>
              <w:t>dL</w:t>
            </w:r>
            <w:proofErr w:type="spellEnd"/>
            <w:r w:rsidRPr="009C3799">
              <w:rPr>
                <w:b/>
              </w:rPr>
              <w:t>)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12, 13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 (0.8, 0.9)</w:t>
            </w:r>
          </w:p>
        </w:tc>
      </w:tr>
      <w:tr w:rsidR="00900139" w:rsidDel="004156E3" w:rsidTr="00703092">
        <w:trPr>
          <w:del w:id="70" w:author="Colleen Kelly" w:date="2016-11-30T21:24:00Z"/>
        </w:trPr>
        <w:tc>
          <w:tcPr>
            <w:tcW w:w="2394" w:type="dxa"/>
          </w:tcPr>
          <w:p w:rsidR="00900139" w:rsidRPr="009C3799" w:rsidDel="004156E3" w:rsidRDefault="00900139" w:rsidP="00703092">
            <w:pPr>
              <w:rPr>
                <w:del w:id="71" w:author="Colleen Kelly" w:date="2016-11-30T21:24:00Z"/>
                <w:b/>
              </w:rPr>
            </w:pPr>
            <w:bookmarkStart w:id="72" w:name="_GoBack"/>
            <w:bookmarkEnd w:id="72"/>
          </w:p>
        </w:tc>
        <w:tc>
          <w:tcPr>
            <w:tcW w:w="2394" w:type="dxa"/>
          </w:tcPr>
          <w:p w:rsidR="00900139" w:rsidDel="004156E3" w:rsidRDefault="00900139" w:rsidP="00703092">
            <w:pPr>
              <w:jc w:val="center"/>
              <w:rPr>
                <w:del w:id="73" w:author="Colleen Kelly" w:date="2016-11-30T21:24:00Z"/>
                <w:rFonts w:ascii="Calibri" w:hAnsi="Calibri"/>
                <w:color w:val="000000"/>
              </w:rPr>
            </w:pPr>
          </w:p>
        </w:tc>
        <w:tc>
          <w:tcPr>
            <w:tcW w:w="2394" w:type="dxa"/>
          </w:tcPr>
          <w:p w:rsidR="00900139" w:rsidDel="004156E3" w:rsidRDefault="00900139" w:rsidP="00703092">
            <w:pPr>
              <w:jc w:val="center"/>
              <w:rPr>
                <w:del w:id="74" w:author="Colleen Kelly" w:date="2016-11-30T21:24:00Z"/>
                <w:rFonts w:ascii="Calibri" w:hAnsi="Calibri"/>
                <w:color w:val="000000"/>
              </w:rPr>
            </w:pPr>
          </w:p>
        </w:tc>
      </w:tr>
      <w:tr w:rsidR="00900139" w:rsidTr="00703092">
        <w:tc>
          <w:tcPr>
            <w:tcW w:w="2394" w:type="dxa"/>
          </w:tcPr>
          <w:p w:rsidR="00900139" w:rsidRPr="009C3799" w:rsidRDefault="00900139" w:rsidP="00703092">
            <w:pPr>
              <w:rPr>
                <w:b/>
              </w:rPr>
            </w:pPr>
            <w:r w:rsidRPr="009C3799">
              <w:rPr>
                <w:b/>
              </w:rPr>
              <w:t>Highly Sensitive C-Reactive Protein (mg/</w:t>
            </w:r>
            <w:proofErr w:type="spellStart"/>
            <w:r w:rsidRPr="009C3799">
              <w:rPr>
                <w:b/>
              </w:rPr>
              <w:t>dL</w:t>
            </w:r>
            <w:proofErr w:type="spellEnd"/>
            <w:r w:rsidRPr="009C3799">
              <w:rPr>
                <w:b/>
              </w:rPr>
              <w:t>)</w:t>
            </w:r>
            <w:r w:rsidRPr="009C3799">
              <w:rPr>
                <w:b/>
                <w:vertAlign w:val="superscript"/>
              </w:rPr>
              <w:t>a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 (0.1, 0.7)</w:t>
            </w:r>
          </w:p>
        </w:tc>
        <w:tc>
          <w:tcPr>
            <w:tcW w:w="2394" w:type="dxa"/>
          </w:tcPr>
          <w:p w:rsidR="00900139" w:rsidRDefault="00900139" w:rsidP="007030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 (1.0, 1.4)</w:t>
            </w:r>
          </w:p>
        </w:tc>
      </w:tr>
    </w:tbl>
    <w:p w:rsidR="00900139" w:rsidRDefault="00900139" w:rsidP="00900139">
      <w:r>
        <w:rPr>
          <w:vertAlign w:val="superscript"/>
        </w:rPr>
        <w:t>a</w:t>
      </w:r>
      <w:r>
        <w:t xml:space="preserve"> Median (Quartile 1, Quartile 3)</w:t>
      </w:r>
    </w:p>
    <w:p w:rsidR="00900139" w:rsidRDefault="00900139" w:rsidP="00900139">
      <w:r>
        <w:rPr>
          <w:vertAlign w:val="superscript"/>
        </w:rPr>
        <w:t>b</w:t>
      </w:r>
      <w:r>
        <w:t xml:space="preserve"> Ferritin Deficiency: Females &lt; 15ng/mL; Males &lt; 30ng/mL</w:t>
      </w:r>
    </w:p>
    <w:p w:rsidR="00900139" w:rsidRDefault="00900139" w:rsidP="00900139">
      <w:r>
        <w:rPr>
          <w:vertAlign w:val="superscript"/>
        </w:rPr>
        <w:t>c</w:t>
      </w:r>
      <w:r>
        <w:t xml:space="preserve"> Females: Quartile 1 ≤ 47ng/mL; Quartile 2 &gt; 47ng/mL – 95ng/mL; Quartile 3 &gt; 95ng/mL – 171ng/mL; Quartile 4 &gt; 171ng/mL</w:t>
      </w:r>
    </w:p>
    <w:p w:rsidR="00900139" w:rsidRDefault="00900139" w:rsidP="00900139">
      <w:r>
        <w:t xml:space="preserve">  Males: Quartile 1 ≤ 110ng/mL; Quartile 2 &gt; 110ng/mL – 182ng/mL; Quartile 3 &gt; 182ng/mL – 294ng/mL; Quartile 4 &gt; 294ng/mL</w:t>
      </w:r>
    </w:p>
    <w:p w:rsidR="00900139" w:rsidRDefault="00900139" w:rsidP="00900139">
      <w:r>
        <w:rPr>
          <w:vertAlign w:val="superscript"/>
        </w:rPr>
        <w:t>d</w:t>
      </w:r>
      <w:r>
        <w:t xml:space="preserve"> Prevalence Ratio expressed per 10% increase in ferritin</w:t>
      </w:r>
    </w:p>
    <w:p w:rsidR="00900139" w:rsidRDefault="00900139" w:rsidP="00900139">
      <w:r>
        <w:rPr>
          <w:vertAlign w:val="superscript"/>
        </w:rPr>
        <w:t>e</w:t>
      </w:r>
      <w:r>
        <w:t xml:space="preserve"> Iron Deficiency: Females &lt; 30µg/</w:t>
      </w:r>
      <w:proofErr w:type="spellStart"/>
      <w:r>
        <w:t>dL</w:t>
      </w:r>
      <w:proofErr w:type="spellEnd"/>
      <w:r>
        <w:t>; Males &lt; 45µg/</w:t>
      </w:r>
      <w:proofErr w:type="spellStart"/>
      <w:r>
        <w:t>dL</w:t>
      </w:r>
      <w:proofErr w:type="spellEnd"/>
    </w:p>
    <w:p w:rsidR="00900139" w:rsidRDefault="00900139" w:rsidP="00900139">
      <w:r>
        <w:rPr>
          <w:vertAlign w:val="superscript"/>
        </w:rPr>
        <w:t>f</w:t>
      </w:r>
      <w:r>
        <w:t xml:space="preserve"> Females: Quartile 1 ≤ 57µg/</w:t>
      </w:r>
      <w:proofErr w:type="spellStart"/>
      <w:r>
        <w:t>dL</w:t>
      </w:r>
      <w:proofErr w:type="spellEnd"/>
      <w:r>
        <w:t>; Quartile 2 &gt; 57µg/</w:t>
      </w:r>
      <w:proofErr w:type="spellStart"/>
      <w:r>
        <w:t>dL</w:t>
      </w:r>
      <w:proofErr w:type="spellEnd"/>
      <w:r>
        <w:t xml:space="preserve"> – 73µg/</w:t>
      </w:r>
      <w:proofErr w:type="spellStart"/>
      <w:r>
        <w:t>dL</w:t>
      </w:r>
      <w:proofErr w:type="spellEnd"/>
      <w:r>
        <w:t>; Quartile 3 &gt; 73µg/</w:t>
      </w:r>
      <w:proofErr w:type="spellStart"/>
      <w:r>
        <w:t>dL</w:t>
      </w:r>
      <w:proofErr w:type="spellEnd"/>
      <w:r>
        <w:t xml:space="preserve"> – 90µg/</w:t>
      </w:r>
      <w:proofErr w:type="spellStart"/>
      <w:r>
        <w:t>dL</w:t>
      </w:r>
      <w:proofErr w:type="spellEnd"/>
      <w:r>
        <w:t>; Quartile 4 &gt; 90µg/</w:t>
      </w:r>
      <w:proofErr w:type="spellStart"/>
      <w:r>
        <w:t>dL</w:t>
      </w:r>
      <w:proofErr w:type="spellEnd"/>
    </w:p>
    <w:p w:rsidR="00900139" w:rsidRDefault="00900139" w:rsidP="00900139">
      <w:r>
        <w:t xml:space="preserve">  Males: Quartile 1 ≤ 68µg/</w:t>
      </w:r>
      <w:proofErr w:type="spellStart"/>
      <w:r>
        <w:t>dL</w:t>
      </w:r>
      <w:proofErr w:type="spellEnd"/>
      <w:r>
        <w:t>; Quartile 2 &gt; 68µg/</w:t>
      </w:r>
      <w:proofErr w:type="spellStart"/>
      <w:r>
        <w:t>dL</w:t>
      </w:r>
      <w:proofErr w:type="spellEnd"/>
      <w:r>
        <w:t xml:space="preserve"> – 842µg/</w:t>
      </w:r>
      <w:proofErr w:type="spellStart"/>
      <w:r>
        <w:t>dL</w:t>
      </w:r>
      <w:proofErr w:type="spellEnd"/>
      <w:r>
        <w:t>; Quartile 3 &gt; 842µg/</w:t>
      </w:r>
      <w:proofErr w:type="spellStart"/>
      <w:r>
        <w:t>dL</w:t>
      </w:r>
      <w:proofErr w:type="spellEnd"/>
      <w:r>
        <w:t xml:space="preserve"> – 103µg/</w:t>
      </w:r>
      <w:proofErr w:type="spellStart"/>
      <w:r>
        <w:t>dL</w:t>
      </w:r>
      <w:proofErr w:type="spellEnd"/>
      <w:r>
        <w:t>; Quartile 4 &gt; 103µg/</w:t>
      </w:r>
      <w:proofErr w:type="spellStart"/>
      <w:r>
        <w:t>dL</w:t>
      </w:r>
      <w:proofErr w:type="spellEnd"/>
    </w:p>
    <w:p w:rsidR="00900139" w:rsidRDefault="00900139" w:rsidP="00900139">
      <w:r w:rsidRPr="00F442B2">
        <w:rPr>
          <w:vertAlign w:val="superscript"/>
        </w:rPr>
        <w:t>g</w:t>
      </w:r>
      <w:r>
        <w:t xml:space="preserve"> Prevalence Ratio expressed per 10µg/</w:t>
      </w:r>
      <w:proofErr w:type="spellStart"/>
      <w:r>
        <w:t>dL</w:t>
      </w:r>
      <w:proofErr w:type="spellEnd"/>
      <w:r>
        <w:t xml:space="preserve"> increase in iron</w:t>
      </w:r>
    </w:p>
    <w:p w:rsidR="00900139" w:rsidRDefault="00900139" w:rsidP="00900139">
      <w:r w:rsidRPr="00F442B2">
        <w:rPr>
          <w:vertAlign w:val="superscript"/>
        </w:rPr>
        <w:t>h</w:t>
      </w:r>
      <w:r>
        <w:t xml:space="preserve"> Prevalence Ratio expressed per 10mmHg increase in pulse pressure</w:t>
      </w:r>
    </w:p>
    <w:p w:rsidR="00900139" w:rsidRDefault="00900139"/>
    <w:sectPr w:rsidR="00900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lleen Kelly">
    <w15:presenceInfo w15:providerId="Windows Live" w15:userId="d0c4e5fa81b29c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139"/>
    <w:rsid w:val="004156E3"/>
    <w:rsid w:val="00426E87"/>
    <w:rsid w:val="00900139"/>
    <w:rsid w:val="00A62F1B"/>
    <w:rsid w:val="00D4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8A800"/>
  <w15:chartTrackingRefBased/>
  <w15:docId w15:val="{5E1ACC97-AEF6-4847-A53D-14492867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0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Kelly</dc:creator>
  <cp:keywords/>
  <dc:description/>
  <cp:lastModifiedBy>Colleen Kelly</cp:lastModifiedBy>
  <cp:revision>2</cp:revision>
  <dcterms:created xsi:type="dcterms:W3CDTF">2016-12-01T02:14:00Z</dcterms:created>
  <dcterms:modified xsi:type="dcterms:W3CDTF">2016-12-01T02:24:00Z</dcterms:modified>
</cp:coreProperties>
</file>